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ACA82" w14:textId="77777777" w:rsidR="00BE0557" w:rsidRPr="000A2D18" w:rsidRDefault="00BE0557" w:rsidP="00BE0557">
      <w:pPr>
        <w:spacing w:line="480" w:lineRule="auto"/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  <w:u w:val="single"/>
        </w:rPr>
      </w:pPr>
      <w:r w:rsidRPr="000A2D1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Table 5</w:t>
      </w:r>
      <w:r w:rsidRPr="000A2D1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 Results from relative search volume comparison between primary and related search terms in the United Kingdo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782"/>
        <w:gridCol w:w="3031"/>
        <w:gridCol w:w="2044"/>
      </w:tblGrid>
      <w:tr w:rsidR="00BE0557" w:rsidRPr="000A2D18" w14:paraId="4DAEEDDA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0FA78FB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Primary search term</w:t>
            </w: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2A41BCB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Mean relative search volume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36F2ADA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Related search term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</w:tcPr>
          <w:p w14:paraId="16FB9C7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b/>
                <w:noProof/>
                <w:color w:val="000000" w:themeColor="text1"/>
                <w:sz w:val="24"/>
                <w:szCs w:val="24"/>
              </w:rPr>
              <w:t>Mean relative search volume</w:t>
            </w:r>
          </w:p>
        </w:tc>
      </w:tr>
      <w:tr w:rsidR="00BE0557" w:rsidRPr="000A2D18" w14:paraId="516D7A63" w14:textId="77777777" w:rsidTr="00546BC3">
        <w:tc>
          <w:tcPr>
            <w:tcW w:w="2205" w:type="dxa"/>
            <w:tcBorders>
              <w:top w:val="single" w:sz="12" w:space="0" w:color="auto"/>
              <w:right w:val="single" w:sz="18" w:space="0" w:color="auto"/>
            </w:tcBorders>
          </w:tcPr>
          <w:p w14:paraId="4AE7B5D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</w:tcPr>
          <w:p w14:paraId="3638A7D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68AD02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cked nose</w:t>
            </w:r>
          </w:p>
        </w:tc>
        <w:tc>
          <w:tcPr>
            <w:tcW w:w="2044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0660FA4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8</w:t>
            </w:r>
          </w:p>
        </w:tc>
      </w:tr>
      <w:tr w:rsidR="00BE0557" w:rsidRPr="000A2D18" w14:paraId="127D402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FFCFB9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74C783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ADB8C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he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29613A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0</w:t>
            </w:r>
          </w:p>
        </w:tc>
      </w:tr>
      <w:tr w:rsidR="00BE0557" w:rsidRPr="000A2D18" w14:paraId="0CE0E7C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A1287A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3EC1FE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91179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bleed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D42F5E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9</w:t>
            </w:r>
          </w:p>
        </w:tc>
      </w:tr>
      <w:tr w:rsidR="00BE0557" w:rsidRPr="000A2D18" w14:paraId="1E59433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B297C9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19C790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DBDDC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job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FD80C3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7</w:t>
            </w:r>
          </w:p>
        </w:tc>
      </w:tr>
      <w:tr w:rsidR="00BE0557" w:rsidRPr="000A2D18" w14:paraId="33F876E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173850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7C3D37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940EE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hinoplast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10BFD1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6</w:t>
            </w:r>
          </w:p>
        </w:tc>
      </w:tr>
      <w:tr w:rsidR="00BE0557" w:rsidRPr="000A2D18" w14:paraId="017F15F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DF5595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87098D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A4928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unn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E96FD4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6</w:t>
            </w:r>
          </w:p>
        </w:tc>
      </w:tr>
      <w:tr w:rsidR="00BE0557" w:rsidRPr="000A2D18" w14:paraId="2F6991F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37968E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3B997F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08D43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ackhead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7C1C32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6</w:t>
            </w:r>
          </w:p>
        </w:tc>
      </w:tr>
      <w:tr w:rsidR="00BE0557" w:rsidRPr="000A2D18" w14:paraId="2DA3917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0111A1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B2336D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FB45A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bleed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2AACDB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4</w:t>
            </w:r>
          </w:p>
        </w:tc>
      </w:tr>
      <w:tr w:rsidR="00BE0557" w:rsidRPr="000A2D18" w14:paraId="2A2865C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7117F2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54859C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A91A4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ore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9631BA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BE0557" w:rsidRPr="000A2D18" w14:paraId="377B264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AD55F2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6B04F8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4E7F1B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surger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12FF29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8</w:t>
            </w:r>
          </w:p>
        </w:tc>
      </w:tr>
      <w:tr w:rsidR="00BE0557" w:rsidRPr="000A2D18" w14:paraId="06CD3C0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A79842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2CFDC1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3BCF0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r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082038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BE0557" w:rsidRPr="000A2D18" w14:paraId="0165F5B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A850CC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D46CF4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08BCDF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eeding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E691C0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E0557" w:rsidRPr="000A2D18" w14:paraId="36142D2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F9042E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C634E1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B7BA2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B6E007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E0557" w:rsidRPr="000A2D18" w14:paraId="4AA610E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F14B77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8CF0D9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A49775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roken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F74B08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E0557" w:rsidRPr="000A2D18" w14:paraId="78304E9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FE3352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A7BCF3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C9894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ar nose and throa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0A5801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E0557" w:rsidRPr="000A2D18" w14:paraId="437A82C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0430AC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702840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90293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tuff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389AB3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BE0557" w:rsidRPr="000A2D18" w14:paraId="6F8BF08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DF8A4D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6D80EE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C00B4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cance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77E9E4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BE0557" w:rsidRPr="000A2D18" w14:paraId="7F31B93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6981F5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4F86AB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23855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n the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2C01D5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BE0557" w:rsidRPr="000A2D18" w14:paraId="59418AB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19B586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F9C721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D0C48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spra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7112EE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BE0557" w:rsidRPr="000A2D18" w14:paraId="2FE4208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2747CA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9DF068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C097C0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Itchy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2E7C10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BE0557" w:rsidRPr="000A2D18" w14:paraId="37E8AE0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DBF9FD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B6511E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6C368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olyps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575166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BE0557" w:rsidRPr="000A2D18" w14:paraId="489EF8F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469291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15B574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30813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ose blackhead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7DA9BF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BE0557" w:rsidRPr="000A2D18" w14:paraId="7E98B32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5C0DE0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311F63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1FE07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unning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8F232E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BE0557" w:rsidRPr="000A2D18" w14:paraId="14D2491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31E805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42D7B7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E66E7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wollen nos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6292DE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BE0557" w:rsidRPr="000A2D18" w14:paraId="7046610A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6249BE5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4218973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446D802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caine nose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37DB39D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BE0557" w:rsidRPr="000A2D18" w14:paraId="5ACD0AB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705B378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0C2DFB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F0DDA4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17CC63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9.2</w:t>
            </w:r>
          </w:p>
        </w:tc>
      </w:tr>
      <w:tr w:rsidR="00BE0557" w:rsidRPr="000A2D18" w14:paraId="26266D3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71FF28F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FA90BA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330C5E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1243C3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0.4</w:t>
            </w:r>
          </w:p>
        </w:tc>
      </w:tr>
      <w:tr w:rsidR="00BE0557" w:rsidRPr="000A2D18" w14:paraId="390F5D8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B386DAF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ED4ADD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01DCDB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26A0A0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9.1</w:t>
            </w:r>
          </w:p>
        </w:tc>
      </w:tr>
      <w:tr w:rsidR="00BE0557" w:rsidRPr="000A2D18" w14:paraId="5D87DF7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D83B341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080795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BCB9D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231DA1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6</w:t>
            </w:r>
          </w:p>
        </w:tc>
      </w:tr>
      <w:tr w:rsidR="00BE0557" w:rsidRPr="000A2D18" w14:paraId="2B53F57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095E7C0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1E877B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E45351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0139BF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2</w:t>
            </w:r>
          </w:p>
        </w:tc>
      </w:tr>
      <w:tr w:rsidR="00BE0557" w:rsidRPr="000A2D18" w14:paraId="2246205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EFC33FD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C634A6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291A1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head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BD9EC2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4</w:t>
            </w:r>
          </w:p>
        </w:tc>
      </w:tr>
      <w:tr w:rsidR="00BE0557" w:rsidRPr="000A2D18" w14:paraId="55ABF55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75360AD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4B0BA1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DFFE4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roble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E2A3E7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0</w:t>
            </w:r>
          </w:p>
        </w:tc>
      </w:tr>
      <w:tr w:rsidR="00BE0557" w:rsidRPr="000A2D18" w14:paraId="3D13F09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0EFB95C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7A6E57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BD3D4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blocked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EE39D3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5</w:t>
            </w:r>
          </w:p>
        </w:tc>
      </w:tr>
      <w:tr w:rsidR="00BE0557" w:rsidRPr="000A2D18" w14:paraId="509A567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101E357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07B5E9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E7B1F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ressur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EA37A5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BE0557" w:rsidRPr="000A2D18" w14:paraId="73340AF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BF48536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EA7469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24B6D0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s 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2A3DBC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BE0557" w:rsidRPr="000A2D18" w14:paraId="7A6BA9F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E963246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313814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5305B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surger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20FFD0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BE0557" w:rsidRPr="000A2D18" w14:paraId="71B058C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F639B08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B3F4DF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9E97D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D347D1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5</w:t>
            </w:r>
          </w:p>
        </w:tc>
      </w:tr>
      <w:tr w:rsidR="00BE0557" w:rsidRPr="000A2D18" w14:paraId="6364454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54A1685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64EB28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423A01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tachycardia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5C14AE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BE0557" w:rsidRPr="000A2D18" w14:paraId="799BF4B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8C1C2AE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C564E8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61039A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cold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781CCD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BE0557" w:rsidRPr="000A2D18" w14:paraId="34DB93D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F075163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6CA459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6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DB963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s of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B1F250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BE0557" w:rsidRPr="000A2D18" w14:paraId="418AB0E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6C2ADD0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592EC3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7BCF4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headach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8CC52A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2</w:t>
            </w:r>
          </w:p>
        </w:tc>
      </w:tr>
      <w:tr w:rsidR="00BE0557" w:rsidRPr="000A2D18" w14:paraId="3572CD7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0B22930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DE2D15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857AE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rhythm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8C7D63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E0557" w:rsidRPr="000A2D18" w14:paraId="47B6E63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040DF8B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3CC896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BFE6D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relief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507CFA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E0557" w:rsidRPr="000A2D18" w14:paraId="0586208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EAA484F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5A4DC5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A6913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at is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11D8BB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E0557" w:rsidRPr="000A2D18" w14:paraId="54FECAE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599EF13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D75693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516CF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conges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ACE3CC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E0557" w:rsidRPr="000A2D18" w14:paraId="37ACF01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DBBD31E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99F0AC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6C545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7EBAF3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E0557" w:rsidRPr="000A2D18" w14:paraId="1D95D2C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083CE3F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B8BEE3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23EE86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xillary 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266D21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E0557" w:rsidRPr="000A2D18" w14:paraId="0E441D4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7C41F1F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9EAA14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3A29C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thrombos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760F92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E0557" w:rsidRPr="000A2D18" w14:paraId="008D9B5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624C04D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AF2460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76592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cancer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646433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BE0557" w:rsidRPr="000A2D18" w14:paraId="4E67247C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538CB337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57C42CA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BF3038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spray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4DA1BB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7</w:t>
            </w:r>
          </w:p>
        </w:tc>
      </w:tr>
      <w:tr w:rsidR="00BE0557" w:rsidRPr="000A2D18" w14:paraId="36E5C05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5EF886E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151C69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9.4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3B840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B44510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7.3</w:t>
            </w:r>
          </w:p>
        </w:tc>
      </w:tr>
      <w:tr w:rsidR="00BE0557" w:rsidRPr="000A2D18" w14:paraId="62F2F81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7102C4F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280ABB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485D3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sal spra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C2D5A6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.1</w:t>
            </w:r>
          </w:p>
        </w:tc>
      </w:tr>
      <w:tr w:rsidR="00BE0557" w:rsidRPr="000A2D18" w14:paraId="6887D78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E23704E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09828C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61C00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Eye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9107C9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8.0</w:t>
            </w:r>
          </w:p>
        </w:tc>
      </w:tr>
      <w:tr w:rsidR="00BE0557" w:rsidRPr="000A2D18" w14:paraId="6FB8548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E639AB3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E32A44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7D4730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C4CF74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4.6</w:t>
            </w:r>
          </w:p>
        </w:tc>
      </w:tr>
      <w:tr w:rsidR="00BE0557" w:rsidRPr="000A2D18" w14:paraId="0C86EFB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D8FE683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48AE1D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07D6E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ACCC3F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1.5</w:t>
            </w:r>
          </w:p>
        </w:tc>
      </w:tr>
      <w:tr w:rsidR="00BE0557" w:rsidRPr="000A2D18" w14:paraId="53148D5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FA610AD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0DA793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86A027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hin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5EC3E0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7.3</w:t>
            </w:r>
          </w:p>
        </w:tc>
      </w:tr>
      <w:tr w:rsidR="00BE0557" w:rsidRPr="000A2D18" w14:paraId="433B429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67F845E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505FFB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2FC2B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D4E630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3.2</w:t>
            </w:r>
          </w:p>
        </w:tc>
      </w:tr>
      <w:tr w:rsidR="00BE0557" w:rsidRPr="000A2D18" w14:paraId="14D8DD6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37598DB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175DDC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8.0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1C9FB6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head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CBF602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8.0</w:t>
            </w:r>
          </w:p>
        </w:tc>
      </w:tr>
      <w:tr w:rsidR="00BE0557" w:rsidRPr="000A2D18" w14:paraId="6930AAE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EB1FD4C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D4F40B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473CE0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9B4D3D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.7</w:t>
            </w:r>
          </w:p>
        </w:tc>
      </w:tr>
      <w:tr w:rsidR="00BE0557" w:rsidRPr="000A2D18" w14:paraId="22B1CDF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B18ABFF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C8B0DD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9E871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pai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5B02CC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5</w:t>
            </w:r>
          </w:p>
        </w:tc>
      </w:tr>
      <w:tr w:rsidR="00BE0557" w:rsidRPr="000A2D18" w14:paraId="0E1D84E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A366A9F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4A527F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EFAC5C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5836DF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2</w:t>
            </w:r>
          </w:p>
        </w:tc>
      </w:tr>
      <w:tr w:rsidR="00BE0557" w:rsidRPr="000A2D18" w14:paraId="679E150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D8151CA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52B761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5F3E8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3EEB4E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0</w:t>
            </w:r>
          </w:p>
        </w:tc>
      </w:tr>
      <w:tr w:rsidR="00BE0557" w:rsidRPr="000A2D18" w14:paraId="114EC3BB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69A4A1F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81A5C2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64E3CA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ymptoms of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279AF8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BE0557" w:rsidRPr="000A2D18" w14:paraId="2D2AB55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5B78493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C65C94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E691E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377920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BE0557" w:rsidRPr="000A2D18" w14:paraId="408370A3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A7CBD46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E76165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345229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NH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E4CB9D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BE0557" w:rsidRPr="000A2D18" w14:paraId="0799B65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D84E1C7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DD64A7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F463E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headach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AAA054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BE0557" w:rsidRPr="000A2D18" w14:paraId="78FE6F91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EF4BB8A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DCB5CB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DB1ED6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cute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DED05A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4</w:t>
            </w:r>
          </w:p>
        </w:tc>
      </w:tr>
      <w:tr w:rsidR="00BE0557" w:rsidRPr="000A2D18" w14:paraId="3AF0651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40B0BB4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6CCE64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AC507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spray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69706E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E0557" w:rsidRPr="000A2D18" w14:paraId="03033539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36324C2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D85F48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03A96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ey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286A8B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E0557" w:rsidRPr="000A2D18" w14:paraId="5C7C56A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D1D7CCA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F491AE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6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99299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ca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8DC74D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1</w:t>
            </w:r>
          </w:p>
        </w:tc>
      </w:tr>
      <w:tr w:rsidR="00BE0557" w:rsidRPr="000A2D18" w14:paraId="3EA39C8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914C44C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CBB4E9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C3769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dizzines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DA9300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E0557" w:rsidRPr="000A2D18" w14:paraId="44E3BDC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5BA0001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B9EE8F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5C84A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hinitis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A59DF9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  <w:tr w:rsidR="00BE0557" w:rsidRPr="000A2D18" w14:paraId="22CE5FA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FF398C2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F38502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E679D7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at is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80FD79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9</w:t>
            </w:r>
          </w:p>
        </w:tc>
      </w:tr>
      <w:tr w:rsidR="00BE0557" w:rsidRPr="000A2D18" w14:paraId="5584D34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2391C94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40A447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F155E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ntibiotics for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D7891F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8</w:t>
            </w:r>
          </w:p>
        </w:tc>
      </w:tr>
      <w:tr w:rsidR="00BE0557" w:rsidRPr="000A2D18" w14:paraId="7388F96A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63A91743" w14:textId="77777777" w:rsidR="00BE0557" w:rsidRPr="000A2D18" w:rsidRDefault="00BE0557" w:rsidP="00546BC3">
            <w:pPr>
              <w:tabs>
                <w:tab w:val="left" w:pos="973"/>
              </w:tabs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68EE5D7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B83E52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contagious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DFA39D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0.6</w:t>
            </w:r>
          </w:p>
        </w:tc>
      </w:tr>
      <w:tr w:rsidR="00BE0557" w:rsidRPr="000A2D18" w14:paraId="701446E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8D5465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8F7D0D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8.5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14B20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2FDDD0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0.3</w:t>
            </w:r>
          </w:p>
        </w:tc>
      </w:tr>
      <w:tr w:rsidR="00BE0557" w:rsidRPr="000A2D18" w14:paraId="3A28204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4F0059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712982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5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64733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e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BA4539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0.2</w:t>
            </w:r>
          </w:p>
        </w:tc>
      </w:tr>
      <w:tr w:rsidR="00BE0557" w:rsidRPr="000A2D18" w14:paraId="1279ABA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06A00E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DB18CF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F799A8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 infec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72ADD5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3.6</w:t>
            </w:r>
          </w:p>
        </w:tc>
      </w:tr>
      <w:tr w:rsidR="00BE0557" w:rsidRPr="000A2D18" w14:paraId="31EE6E5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0BAA16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2CE925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.1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9D09D4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nusiti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32E4A8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1.1</w:t>
            </w:r>
          </w:p>
        </w:tc>
      </w:tr>
      <w:tr w:rsidR="00BE0557" w:rsidRPr="000A2D18" w14:paraId="5455D4D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30AFFA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7FD940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625013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Acute sinusiti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4ACCD8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1.7</w:t>
            </w:r>
          </w:p>
        </w:tc>
      </w:tr>
      <w:tr w:rsidR="00BE0557" w:rsidRPr="000A2D18" w14:paraId="68AAA78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BD30E4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AD883C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F44410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symptom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87FC4B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6.5</w:t>
            </w:r>
          </w:p>
        </w:tc>
      </w:tr>
      <w:tr w:rsidR="00BE0557" w:rsidRPr="000A2D18" w14:paraId="73A1E37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5E8BF7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D068D5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68997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treatmen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AD4753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5</w:t>
            </w:r>
          </w:p>
        </w:tc>
      </w:tr>
      <w:tr w:rsidR="00BE0557" w:rsidRPr="000A2D18" w14:paraId="7EB61DC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49F813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62D6EC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009B6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cur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7A5735C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BE0557" w:rsidRPr="000A2D18" w14:paraId="4BF59B9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BA248D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BD24F2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E346C1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nh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C23295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BE0557" w:rsidRPr="000A2D18" w14:paraId="774FB195" w14:textId="77777777" w:rsidTr="00546BC3">
        <w:tc>
          <w:tcPr>
            <w:tcW w:w="2205" w:type="dxa"/>
            <w:tcBorders>
              <w:bottom w:val="single" w:sz="12" w:space="0" w:color="auto"/>
              <w:right w:val="single" w:sz="18" w:space="0" w:color="auto"/>
            </w:tcBorders>
          </w:tcPr>
          <w:p w14:paraId="285DBC8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2F1753E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9.9</w:t>
            </w:r>
          </w:p>
        </w:tc>
        <w:tc>
          <w:tcPr>
            <w:tcW w:w="303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CF98C5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ronic sinusitis fatigue</w:t>
            </w:r>
          </w:p>
        </w:tc>
        <w:tc>
          <w:tcPr>
            <w:tcW w:w="2044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C8AE3B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0</w:t>
            </w:r>
          </w:p>
        </w:tc>
      </w:tr>
      <w:tr w:rsidR="00BE0557" w:rsidRPr="000A2D18" w14:paraId="242E9C9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75C9EE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</w:t>
            </w: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74A0FC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4B9CF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vulation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2D22DA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3.8</w:t>
            </w:r>
          </w:p>
        </w:tc>
      </w:tr>
      <w:tr w:rsidR="00BE0557" w:rsidRPr="000A2D18" w14:paraId="46D42CAC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B3916E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831816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3E173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stoo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F0CBDA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2</w:t>
            </w:r>
          </w:p>
        </w:tc>
      </w:tr>
      <w:tr w:rsidR="00BE0557" w:rsidRPr="000A2D18" w14:paraId="1688E947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4C2922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76CFF6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8F4FE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hroat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3F985A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0</w:t>
            </w:r>
          </w:p>
        </w:tc>
      </w:tr>
      <w:tr w:rsidR="00BE0557" w:rsidRPr="000A2D18" w14:paraId="020250A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D6A169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9F0A75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050BFA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ervical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4D6081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.0</w:t>
            </w:r>
          </w:p>
        </w:tc>
      </w:tr>
      <w:tr w:rsidR="00BE0557" w:rsidRPr="000A2D18" w14:paraId="1193149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DDBC8E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3B79B1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C5A94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in stool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AFC068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4</w:t>
            </w:r>
          </w:p>
        </w:tc>
      </w:tr>
      <w:tr w:rsidR="00BE0557" w:rsidRPr="000A2D18" w14:paraId="589313D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28939B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57749E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2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C5A7CB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cough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66EED5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3</w:t>
            </w:r>
          </w:p>
        </w:tc>
      </w:tr>
      <w:tr w:rsidR="00BE0557" w:rsidRPr="000A2D18" w14:paraId="3B5124F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D6E048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0AFFFC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F3C47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ughing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4C3EC6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2</w:t>
            </w:r>
          </w:p>
        </w:tc>
      </w:tr>
      <w:tr w:rsidR="00BE0557" w:rsidRPr="000A2D18" w14:paraId="3D0ED888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33036FF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5EA5F7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5C6BA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discharge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139B04A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3.2</w:t>
            </w:r>
          </w:p>
        </w:tc>
      </w:tr>
      <w:tr w:rsidR="00BE0557" w:rsidRPr="000A2D18" w14:paraId="1A2D744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D95AD0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721BB44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BE0777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ree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5D54D2F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9</w:t>
            </w:r>
          </w:p>
        </w:tc>
      </w:tr>
      <w:tr w:rsidR="00BE0557" w:rsidRPr="000A2D18" w14:paraId="327A640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5CD2333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702942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FA5C3C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oughing up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7B128E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7</w:t>
            </w:r>
          </w:p>
        </w:tc>
      </w:tr>
      <w:tr w:rsidR="00BE0557" w:rsidRPr="000A2D18" w14:paraId="56D61C05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C5D53E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3680D6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9D6C50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lear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F51F95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5</w:t>
            </w:r>
          </w:p>
        </w:tc>
      </w:tr>
      <w:tr w:rsidR="00BE0557" w:rsidRPr="000A2D18" w14:paraId="04CBB06E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6EFDE13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CB6601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91FDB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plug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ABE623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5</w:t>
            </w:r>
          </w:p>
        </w:tc>
      </w:tr>
      <w:tr w:rsidR="00BE0557" w:rsidRPr="000A2D18" w14:paraId="53B0E094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53C1F8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3E91BD3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81555B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hite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585A8F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4</w:t>
            </w:r>
          </w:p>
        </w:tc>
      </w:tr>
      <w:tr w:rsidR="00BE0557" w:rsidRPr="000A2D18" w14:paraId="09363DC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3A4727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6C8443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BEE4EB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Yellow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04EC70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4</w:t>
            </w:r>
          </w:p>
        </w:tc>
      </w:tr>
      <w:tr w:rsidR="00BE0557" w:rsidRPr="000A2D18" w14:paraId="4F08908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00EB98F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956ECC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6C673F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in throat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65BE90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BE0557" w:rsidRPr="000A2D18" w14:paraId="486CC7AD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69C9D93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155DBC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DD572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regnancy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76568A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3</w:t>
            </w:r>
          </w:p>
        </w:tc>
      </w:tr>
      <w:tr w:rsidR="00BE0557" w:rsidRPr="000A2D18" w14:paraId="663C268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0351F1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60F6E77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1A6A7D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od i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F74285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2</w:t>
            </w:r>
          </w:p>
        </w:tc>
      </w:tr>
      <w:tr w:rsidR="00BE0557" w:rsidRPr="000A2D18" w14:paraId="2C2EB39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2C9E3D1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D9987F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6022A4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hick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C1CE94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2.1</w:t>
            </w:r>
          </w:p>
        </w:tc>
      </w:tr>
      <w:tr w:rsidR="00BE0557" w:rsidRPr="000A2D18" w14:paraId="1BD263AF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6AD986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CBD7A3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0784E6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aby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782465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BE0557" w:rsidRPr="000A2D18" w14:paraId="27BB0B02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146FAC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4B0E913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8E58908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est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68C6A52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BE0557" w:rsidRPr="000A2D18" w14:paraId="0CA9180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DA221E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5FFB23A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94D41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vulatio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2898E580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8</w:t>
            </w:r>
          </w:p>
        </w:tc>
      </w:tr>
      <w:tr w:rsidR="00BE0557" w:rsidRPr="000A2D18" w14:paraId="1281ACA6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4E0A69D4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008ABBD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554E81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poo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557C08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BE0557" w:rsidRPr="000A2D18" w14:paraId="0CFDA97A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13C9193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24D96D09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38B721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rown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4ED6440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6</w:t>
            </w:r>
          </w:p>
        </w:tc>
      </w:tr>
      <w:tr w:rsidR="00BE0557" w:rsidRPr="000A2D18" w14:paraId="58B6D72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A5B5F5F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E66A63E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044D32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Bloody mucus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37126B9A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BE0557" w:rsidRPr="000A2D18" w14:paraId="6BFFA210" w14:textId="77777777" w:rsidTr="00546BC3">
        <w:tc>
          <w:tcPr>
            <w:tcW w:w="2205" w:type="dxa"/>
            <w:tcBorders>
              <w:right w:val="single" w:sz="18" w:space="0" w:color="auto"/>
            </w:tcBorders>
          </w:tcPr>
          <w:p w14:paraId="7967BAD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782" w:type="dxa"/>
            <w:tcBorders>
              <w:left w:val="single" w:sz="18" w:space="0" w:color="auto"/>
              <w:right w:val="single" w:sz="18" w:space="0" w:color="auto"/>
            </w:tcBorders>
          </w:tcPr>
          <w:p w14:paraId="1B77D09B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303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E8A7F95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cus poop</w:t>
            </w:r>
          </w:p>
        </w:tc>
        <w:tc>
          <w:tcPr>
            <w:tcW w:w="2044" w:type="dxa"/>
            <w:tcBorders>
              <w:left w:val="single" w:sz="18" w:space="0" w:color="auto"/>
            </w:tcBorders>
            <w:vAlign w:val="center"/>
          </w:tcPr>
          <w:p w14:paraId="024D5697" w14:textId="77777777" w:rsidR="00BE0557" w:rsidRPr="000A2D18" w:rsidRDefault="00BE0557" w:rsidP="00546BC3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0A2D1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1.0</w:t>
            </w:r>
          </w:p>
        </w:tc>
      </w:tr>
    </w:tbl>
    <w:p w14:paraId="48F93D65" w14:textId="77777777" w:rsidR="00BE0557" w:rsidRPr="000A2D18" w:rsidRDefault="00BE0557" w:rsidP="00BE0557">
      <w:pPr>
        <w:spacing w:line="480" w:lineRule="auto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  <w:bookmarkStart w:id="0" w:name="_GoBack"/>
      <w:bookmarkEnd w:id="0"/>
    </w:p>
    <w:p w14:paraId="07C537D1" w14:textId="77777777" w:rsidR="00BE0557" w:rsidRDefault="00BE0557"/>
    <w:sectPr w:rsidR="00BE0557" w:rsidSect="00A13BE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557"/>
    <w:rsid w:val="00A13BE6"/>
    <w:rsid w:val="00BE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3C5BF"/>
  <w15:chartTrackingRefBased/>
  <w15:docId w15:val="{DE646540-068D-4A08-913E-B8003E7D7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557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iu</dc:creator>
  <cp:keywords/>
  <dc:description/>
  <cp:lastModifiedBy>Atchaya R.</cp:lastModifiedBy>
  <cp:revision>2</cp:revision>
  <dcterms:created xsi:type="dcterms:W3CDTF">2021-03-12T17:37:00Z</dcterms:created>
  <dcterms:modified xsi:type="dcterms:W3CDTF">2021-04-11T12:29:00Z</dcterms:modified>
</cp:coreProperties>
</file>